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81FE2" w14:textId="1BA72DEC" w:rsidR="005A6A4D" w:rsidRDefault="00271AE9" w:rsidP="00271A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271AE9">
        <w:rPr>
          <w:rFonts w:ascii="Courier New" w:hAnsi="Courier New" w:cs="Courier New"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998837" wp14:editId="312DFF46">
                <wp:simplePos x="0" y="0"/>
                <wp:positionH relativeFrom="column">
                  <wp:posOffset>-169334</wp:posOffset>
                </wp:positionH>
                <wp:positionV relativeFrom="paragraph">
                  <wp:posOffset>-626533</wp:posOffset>
                </wp:positionV>
                <wp:extent cx="2210349" cy="338554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F9A43C-4BC2-48A8-BA7D-E20416DC80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0349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81C0F8" w14:textId="3B15CF2C" w:rsidR="00271AE9" w:rsidRDefault="00271AE9" w:rsidP="00271A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1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998837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13.35pt;margin-top:-49.35pt;width:174.05pt;height:26.6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" filled="f" stroked="f">
                <v:textbox style="mso-fit-shape-to-text:t">
                  <w:txbxContent>
                    <w:p w14:paraId="2B81C0F8" w14:textId="3B15CF2C" w:rsidR="00271AE9" w:rsidRDefault="00271AE9" w:rsidP="00271A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Supplementary Figure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1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5A6A4D">
        <w:rPr>
          <w:rFonts w:ascii="Courier New" w:hAnsi="Courier New" w:cs="Courier New"/>
          <w:color w:val="000000" w:themeColor="text1"/>
          <w:sz w:val="24"/>
          <w:szCs w:val="24"/>
        </w:rPr>
        <w:t xml:space="preserve">               </w:t>
      </w:r>
      <w:proofErr w:type="spellStart"/>
      <w:proofErr w:type="gramStart"/>
      <w:r w:rsidR="005A6A4D" w:rsidRPr="000829C6">
        <w:rPr>
          <w:b/>
          <w:bCs/>
          <w:i/>
          <w:iCs/>
          <w:color w:val="222222"/>
          <w:highlight w:val="lightGray"/>
        </w:rPr>
        <w:t>mnuA</w:t>
      </w:r>
      <w:proofErr w:type="spellEnd"/>
      <w:proofErr w:type="gramEnd"/>
      <w:r w:rsidR="005A6A4D" w:rsidRPr="000829C6">
        <w:rPr>
          <w:b/>
          <w:bCs/>
          <w:color w:val="222222"/>
          <w:highlight w:val="lightGray"/>
        </w:rPr>
        <w:t xml:space="preserve"> </w:t>
      </w:r>
      <w:r w:rsidR="005A6A4D" w:rsidRPr="000829C6">
        <w:rPr>
          <w:b/>
          <w:bCs/>
          <w:color w:val="222222"/>
          <w:highlight w:val="lightGray"/>
        </w:rPr>
        <w:sym w:font="Wingdings" w:char="F0E8"/>
      </w:r>
    </w:p>
    <w:p w14:paraId="0F1CFA96" w14:textId="402F401A" w:rsidR="00F1752E" w:rsidRPr="00F1752E" w:rsidRDefault="00937C99" w:rsidP="00937C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354469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F1752E" w:rsidRPr="00F1752E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AT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A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TTAAATGAATCTATACATCTGCAGGGTTAGTTATTTCATCTAGCTC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0</w:t>
      </w:r>
    </w:p>
    <w:p w14:paraId="65C60D9A" w14:textId="14B84064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354469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F1752E" w:rsidRPr="00F1752E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AT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A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TTAAATGAATCTATACATCTGCAGGGTTAGTTATTTCATCTAGCTC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0</w:t>
      </w:r>
    </w:p>
    <w:p w14:paraId="589568BC" w14:textId="2678E674" w:rsidR="00DE7089" w:rsidRP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Pr="00F1752E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ATG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AA</w:t>
      </w:r>
      <w:r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TTAAATGAATCTATACATCTGCAGGGTTAGTTATTTCATCTAGCTCATTA</w:t>
      </w:r>
      <w:proofErr w:type="gramEnd"/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ab/>
      </w:r>
    </w:p>
    <w:p w14:paraId="7A04C73A" w14:textId="0C0C8D4D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354469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354469" w:rsidRPr="00E87D5C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AT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A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TTAAATGAATCTATACATCTGCAGGGTTAGTTATTTCATCTAGCTC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0</w:t>
      </w:r>
    </w:p>
    <w:p w14:paraId="2F502A99" w14:textId="150C1A92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</w:t>
      </w:r>
      <w:r w:rsidR="00F1752E" w:rsidRPr="00F1752E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AT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A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TTAAATGAATCTATACATCTGCAGGGTTAGTTATTTCATCTAGCTC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0</w:t>
      </w:r>
    </w:p>
    <w:p w14:paraId="245BE6B2" w14:textId="1F9583E9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E87D5C" w:rsidRPr="00E87D5C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 ***************************************************</w:t>
      </w:r>
    </w:p>
    <w:p w14:paraId="6F2EB31B" w14:textId="77777777" w:rsidR="00C5352B" w:rsidRDefault="00C5352B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572E089C" w14:textId="00CA626D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GCTTTACTACTTCATGCTTTGAAAAAGGAAGTAGTAAAGAAAGTAACCAAAAAATTGT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0</w:t>
      </w:r>
    </w:p>
    <w:p w14:paraId="1C0D3386" w14:textId="43A30935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GCTTTACTACTTCATGCTTTGAAAAAGGAAGTAGTAAAGAAAGTAACCAAAAAATTGT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0</w:t>
      </w:r>
    </w:p>
    <w:p w14:paraId="0618C22E" w14:textId="2DFB0DC9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F278EC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GCTTTACTACTTCATGCTTTGAAAAAGGAAGTAGTAAAGAAAGTAACCAAAAAATTGTT</w:t>
      </w:r>
      <w:proofErr w:type="gramEnd"/>
      <w:r w:rsidR="00F278EC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0</w:t>
      </w:r>
    </w:p>
    <w:p w14:paraId="417E4FE8" w14:textId="76DFE31D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E87D5C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GCTTTACTACTTCATGCTTTGAAAAAGGAAGTAGTAAAGAAAGTAACCAAAAAATTGT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0</w:t>
      </w:r>
    </w:p>
    <w:p w14:paraId="348CDE5C" w14:textId="610A4E89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GCTTTACTACTTCATGCTTTGAAAAAGGAAGTAGTAAAGAAAGTAACCAAAAAATTGT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0</w:t>
      </w:r>
    </w:p>
    <w:p w14:paraId="25CC41E9" w14:textId="60FF1F75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E87D5C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28095E30" w14:textId="234BA91A" w:rsidR="00F1752E" w:rsidRPr="00F1752E" w:rsidRDefault="00E14B0C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0829C6">
        <w:rPr>
          <w:noProof/>
          <w:color w:val="222222"/>
          <w:highlight w:val="lightGray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34BADE" wp14:editId="20FBC934">
                <wp:simplePos x="0" y="0"/>
                <wp:positionH relativeFrom="column">
                  <wp:posOffset>5763491</wp:posOffset>
                </wp:positionH>
                <wp:positionV relativeFrom="paragraph">
                  <wp:posOffset>148186</wp:posOffset>
                </wp:positionV>
                <wp:extent cx="372745" cy="882996"/>
                <wp:effectExtent l="0" t="0" r="27305" b="1270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C472EE-6AF7-DB31-B955-D58C702A1F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745" cy="882996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7C03ED" id="Rectangle 12" o:spid="_x0000_s1026" style="position:absolute;left:0;text-align:left;margin-left:453.8pt;margin-top:11.65pt;width:29.35pt;height:69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" filled="f" strokecolor="red" strokeweight=".25pt"/>
            </w:pict>
          </mc:Fallback>
        </mc:AlternateContent>
      </w:r>
    </w:p>
    <w:p w14:paraId="6594700B" w14:textId="014731BC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ATCTAATTCAACTGATAGCACTGTAAATAAGCCATCAAAGGAAAAA</w:t>
      </w:r>
      <w:r w:rsidR="00F1752E" w:rsidRPr="00F1752E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AAA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CAC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80</w:t>
      </w:r>
    </w:p>
    <w:p w14:paraId="0A9B3A1B" w14:textId="4ECB9A0B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</w:t>
      </w:r>
      <w:r w:rsidR="00113497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TCTAATTCAACTGATAGCACTGTAAATAAGCCATCAAAGGAAAAA</w:t>
      </w:r>
      <w:r w:rsidR="00F1752E" w:rsidRPr="00F1752E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AA</w:t>
      </w:r>
      <w:r w:rsidR="00F922AF" w:rsidRPr="00F922AF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-</w:t>
      </w:r>
      <w:r w:rsidR="00F1752E" w:rsidRPr="00F1752E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CAC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79</w:t>
      </w:r>
    </w:p>
    <w:p w14:paraId="1AE1B905" w14:textId="77777777" w:rsidR="003E170D" w:rsidRDefault="00DE7089" w:rsidP="003E17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TCTAATTCAACTGATAGCACTGTAAATAAGCCATCAAAGGAAAAA</w:t>
      </w:r>
      <w:r w:rsidR="003E170D" w:rsidRPr="00F1752E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AA</w:t>
      </w:r>
      <w:proofErr w:type="gramEnd"/>
      <w:r w:rsidR="003E170D" w:rsidRPr="00F922AF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-</w:t>
      </w:r>
      <w:r w:rsidR="003E170D" w:rsidRPr="00F1752E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G</w:t>
      </w:r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CACAA</w:t>
      </w:r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79</w:t>
      </w:r>
    </w:p>
    <w:p w14:paraId="0010C4B3" w14:textId="4D5D99CA" w:rsidR="00F1752E" w:rsidRPr="00E87D5C" w:rsidRDefault="008C68D6" w:rsidP="003E17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113497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TCTAATTCAACTGATAGCACTGTAAATAAGCCATCAAAGGAAAA</w:t>
      </w:r>
      <w:r w:rsidR="00027808" w:rsidRPr="00027808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</w:t>
      </w:r>
      <w:r w:rsidR="00F1752E" w:rsidRPr="00F1752E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---</w:t>
      </w:r>
      <w:r w:rsidR="00027808" w:rsidRPr="00027808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-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CAC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76</w:t>
      </w:r>
    </w:p>
    <w:p w14:paraId="329354B4" w14:textId="4B6B755B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AATCTAATTCAACTGATAGCACTGTAAATAAGCCATCAAAGGAAAAA</w:t>
      </w:r>
      <w:r w:rsidR="00F922AF" w:rsidRPr="00F922AF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A</w:t>
      </w:r>
      <w:r w:rsidR="00027808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A</w:t>
      </w:r>
      <w:r w:rsidR="00F922AF" w:rsidRPr="00F922AF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-</w:t>
      </w:r>
      <w:r w:rsidR="00027808" w:rsidRPr="00027808">
        <w:rPr>
          <w:rFonts w:ascii="Courier New" w:eastAsia="Times New Roman" w:hAnsi="Courier New" w:cs="Courier New"/>
          <w:b/>
          <w:bCs/>
          <w:color w:val="FF0000"/>
          <w:kern w:val="0"/>
          <w:sz w:val="24"/>
          <w:szCs w:val="24"/>
          <w14:ligatures w14:val="none"/>
        </w:rPr>
        <w:t>-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CAC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78</w:t>
      </w:r>
    </w:p>
    <w:p w14:paraId="1E56C4EC" w14:textId="7B164601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113497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</w:t>
      </w:r>
      <w:r w:rsidR="00F922AF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********</w:t>
      </w:r>
    </w:p>
    <w:p w14:paraId="01CD4690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40615CC5" w14:textId="1BD1B560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TTAATTCTGGCAGAAGCAATGCAACAGAACACTCAGGCAACTTTAAAAACATAAATAT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240</w:t>
      </w:r>
    </w:p>
    <w:p w14:paraId="7230C868" w14:textId="5727E3B6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TTAATTCTGGCAGAAGCAATGCAACAGAACACTCAGGCAACTTTAAAAACATAAATAT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239</w:t>
      </w:r>
    </w:p>
    <w:p w14:paraId="7B310D5B" w14:textId="3B7155B1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TTAATTCTGGCAGAAGCAATGCAACAGAACACTCAGGCAACTTTAAAAACATAAATATT</w:t>
      </w:r>
      <w:proofErr w:type="gramEnd"/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239</w:t>
      </w:r>
    </w:p>
    <w:p w14:paraId="54852BA0" w14:textId="73541185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TTAATTCTGGCAGAAGCAATGCAACAGAACACTCAGGCAACTTTAAAAACATAAATAT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236</w:t>
      </w:r>
    </w:p>
    <w:p w14:paraId="0E3AFDA6" w14:textId="626EBF70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TTAATTCTGGCAGAAGCAATGCAACAGAACACTCAGGCAACTTTAAAAACATAAATAT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238</w:t>
      </w:r>
    </w:p>
    <w:p w14:paraId="13E77E0E" w14:textId="206A29F8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32DBAC43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48E12DEF" w14:textId="77777777" w:rsidR="00C5352B" w:rsidRDefault="00C5352B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</w:p>
    <w:p w14:paraId="3DB6B235" w14:textId="77777777" w:rsidR="00C5352B" w:rsidRDefault="00C5352B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</w:p>
    <w:p w14:paraId="4936D06F" w14:textId="01ABFA87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lastRenderedPageBreak/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GGCTTTTGAAATGTTCTAAATTACTCAAATACATCGCTTAATAAAGCATATTTTAAAAC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300</w:t>
      </w:r>
    </w:p>
    <w:p w14:paraId="56E70DF6" w14:textId="019071D2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GGCTTTTGAAATGTTCTAAATTACTCAAATACATCGCTTAATAAAGCATATTTTAAAAC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299</w:t>
      </w:r>
    </w:p>
    <w:p w14:paraId="07F8EBC9" w14:textId="0118FBB4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GCTTTTGAAATGTTCTAAATTACTCAAATACATCGCTTAATAAAGCATATTTTAAAACC</w:t>
      </w:r>
      <w:proofErr w:type="gramEnd"/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299</w:t>
      </w:r>
    </w:p>
    <w:p w14:paraId="790F75D3" w14:textId="23DA4795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GCTTTTGAAATGTTCTAAATTACTCAAATACATCGCTTAATAAAGCATATTTTAAAAC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296</w:t>
      </w:r>
    </w:p>
    <w:p w14:paraId="5261945A" w14:textId="4E59A4F3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GGCTTTTGAAATGTTCTAAATTACTCAAATACATCGCTTAATAAAGCATATTTTAAAAC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298</w:t>
      </w:r>
    </w:p>
    <w:p w14:paraId="6128093A" w14:textId="73866008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10CBB1ED" w14:textId="77777777" w:rsidR="00D42614" w:rsidRPr="00F1752E" w:rsidRDefault="00D42614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2499BF89" w14:textId="32798AE4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CAAGCGCTTGCATCTGTAATTTTTAACCAAAAATATGACTTAGTAGGGCTAGTTGA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360</w:t>
      </w:r>
    </w:p>
    <w:p w14:paraId="3955AC42" w14:textId="7BD21505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CAAGCGCTTGCATCTGTAATTTTTAACCAAAAATATGACTTAGTAGGGCTAGTTGA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359</w:t>
      </w:r>
    </w:p>
    <w:p w14:paraId="30BE52D6" w14:textId="627B5665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CAAGCGCTTGCATCTGTAATTTTTAACCAAAAATATGACTTAGTAGGGCTAGTTGAATTA</w:t>
      </w:r>
      <w:proofErr w:type="gramEnd"/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359</w:t>
      </w:r>
    </w:p>
    <w:p w14:paraId="26BE3060" w14:textId="737A2A86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CAAGCGCTTGCATCTGTAATTTTTAACCAAAAATATGACTTAGTAGGGCTAGTTGA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356</w:t>
      </w:r>
    </w:p>
    <w:p w14:paraId="1FF6437E" w14:textId="429D01E5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CAAGCGCTTGCATCTGTAATTTTTAACCAAAAATATGACTTAGTAGGGCTAGTTGA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358</w:t>
      </w:r>
    </w:p>
    <w:p w14:paraId="6952A8E4" w14:textId="5EFA490C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232620C0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425A98D5" w14:textId="732FBEFE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GGGTAGCAATAATAATCATCTTGATGAACTGATTAAACTTTTGAATGAACAAAGTG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20</w:t>
      </w:r>
    </w:p>
    <w:p w14:paraId="28A60948" w14:textId="09BF1D00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GGGTAGCAATAATAATCATCTTGATGAACTGATTAAACTTTTGAATGAACAAAGTG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19</w:t>
      </w:r>
    </w:p>
    <w:p w14:paraId="1B322819" w14:textId="334F886F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GGTAGCAATAATAATCATCTTGATGAACTGATTAAACTTTTGAATGAACAAAGTGAA</w:t>
      </w:r>
      <w:proofErr w:type="gramEnd"/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1</w:t>
      </w:r>
      <w:r w:rsidR="003E170D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9</w:t>
      </w:r>
    </w:p>
    <w:p w14:paraId="04BEEA33" w14:textId="107CB4D6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GGTAGCAATAATAATCATCTTGATGAACTGATTAAACTTTTGAATGAACAAAGTG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16</w:t>
      </w:r>
    </w:p>
    <w:p w14:paraId="5FB21CCD" w14:textId="6F2521AB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AGGGTAGCAATAATAATCATCTTGATGAACTGATTAAACTTTTGAATGAACAAAGTG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18</w:t>
      </w:r>
    </w:p>
    <w:p w14:paraId="2B2B4E3E" w14:textId="06392122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37655E57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415C95C9" w14:textId="316F00E5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AATCTCGTCTCATGATAGGTGGGCATACAGAGTTTCTGACAAATACATATCAAATCC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80</w:t>
      </w:r>
    </w:p>
    <w:p w14:paraId="17EB1B96" w14:textId="0A821169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AATCTCGTCTCATGATAGGTGGGCATACAGAGTTTCTGACAAATACATATCAAATCC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79</w:t>
      </w:r>
    </w:p>
    <w:p w14:paraId="1B4D0D7C" w14:textId="2E9F60C1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ATCTCGTCTCATGATAGGTGGGCATACAGAGTTTCTGACAAATACATATCAAATCCT</w:t>
      </w:r>
      <w:proofErr w:type="gramEnd"/>
      <w:r w:rsidR="003E170D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79</w:t>
      </w:r>
    </w:p>
    <w:p w14:paraId="318DFB9F" w14:textId="6E38FCF4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ATCTCGTCTCATGATAGGTGGGCATACAGAGTTTCTGACAAATACATATCAAATCC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76</w:t>
      </w:r>
    </w:p>
    <w:p w14:paraId="3ECE300B" w14:textId="5DBF2F12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AAATCTCGTCTCATGATAGGTGGGCATACAGAGTTTCTGACAAATACATATCAAATCC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478</w:t>
      </w:r>
    </w:p>
    <w:p w14:paraId="2EFACA18" w14:textId="4E7BEEBE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6627D18F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19B87887" w14:textId="20B3C78D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GTTATACAAAACATAGAGATAGTGAATTTGCAGGTTTTTTATACAAAACCAATAA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540</w:t>
      </w:r>
    </w:p>
    <w:p w14:paraId="54F49248" w14:textId="2BFB2D69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GTTATACAAAACATAGAGATAGTGAATTTGCAGGTTTTTTATACAAAACCAATAA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539</w:t>
      </w:r>
    </w:p>
    <w:p w14:paraId="22769EA0" w14:textId="2B8EF2B8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GTTATACAAAACATAGAGATAGTGAATTTGCAGGTTTTTTATACAAAACCAATAAATTA</w:t>
      </w:r>
      <w:proofErr w:type="gramEnd"/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539</w:t>
      </w:r>
    </w:p>
    <w:p w14:paraId="459CB9AF" w14:textId="760B16CD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lastRenderedPageBreak/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GTTATACAAAACATAGAGATAGTGAATTTGCAGGTTTTTTATACAAAACCAATAA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536</w:t>
      </w:r>
    </w:p>
    <w:p w14:paraId="4D3585E5" w14:textId="4C40CDDF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GTTATACAAAACATAGAGATAGTGAATTTGCAGGTTTTTTATACAAAACCAATAAATT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538</w:t>
      </w:r>
    </w:p>
    <w:p w14:paraId="288C4D23" w14:textId="640CD50E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2977F409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30A33272" w14:textId="3E4A4969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GAACCTATTAAATTTAACGACGGATCTATTGGCAAAATTTACGAAAACCCTGAATTTAA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00</w:t>
      </w:r>
    </w:p>
    <w:p w14:paraId="7FD3138E" w14:textId="42EF0734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GAACCTATTAAATTTAACGACGGATCTATTGGCAAAATTTACGAAAACCCTGAATTTAA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599</w:t>
      </w:r>
    </w:p>
    <w:p w14:paraId="6FB5AC8B" w14:textId="22ADFB7F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AACCTATTAAATTTAACGACGGATCTATTGGCAAAATTTACGAAAACCCTGAATTTAAG</w:t>
      </w:r>
      <w:proofErr w:type="gramEnd"/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599</w:t>
      </w:r>
    </w:p>
    <w:p w14:paraId="5FA22E1D" w14:textId="3BB0262F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D42614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AACCTATTAAATTTAACGACGGATCTATTGGCAAAATTTACGAAAACCCTGAATTTAA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596</w:t>
      </w:r>
    </w:p>
    <w:p w14:paraId="4DCC305F" w14:textId="1A7CA34C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GAACCTATTAAATTTAACGACGGATCTATTGGCAAAATTTACGAAAACCCTGAATTTAAG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598</w:t>
      </w:r>
    </w:p>
    <w:p w14:paraId="1AF1EADF" w14:textId="6EB92BE7" w:rsidR="00F1752E" w:rsidRPr="00F1752E" w:rsidRDefault="00D42614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</w:r>
      <w:r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6BCFEE5E" w14:textId="4E51306D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</w:t>
      </w:r>
    </w:p>
    <w:p w14:paraId="6DC6956F" w14:textId="3FE39599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GAAACTCCTTTTGGTGGTGGTGTTAAACACTACTCTAGGCCACCATATGCAATGAAATT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60</w:t>
      </w:r>
    </w:p>
    <w:p w14:paraId="765FC65F" w14:textId="18EEECFF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GAAACTCCTTTTGGTGGTGGTGTTAAACACTACTCTAGGCCACCATATGCAATGAAATT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59</w:t>
      </w:r>
    </w:p>
    <w:p w14:paraId="21C99FF9" w14:textId="0E543335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AAACTCCTTTTGGTGGTGGTGTTAAACACTACTCTAGGCCACCATATGCAATGAAATTC</w:t>
      </w:r>
      <w:proofErr w:type="gramEnd"/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59</w:t>
      </w:r>
    </w:p>
    <w:p w14:paraId="534A1EE0" w14:textId="27A937AD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6372F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AAACTCCTTTTGGTGGTGGTGTTAAACACTACTCTAGGCCACCATATGCAATGAAATT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56</w:t>
      </w:r>
    </w:p>
    <w:p w14:paraId="32C4F107" w14:textId="1EE83A61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GAAACTCCTTTTGGTGGTGGTGTTAAACACTACTCTAGGCCACCATATGCAATGAAATT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658</w:t>
      </w:r>
    </w:p>
    <w:p w14:paraId="5D8F54A9" w14:textId="77AB2BE4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26372F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5EAFB6B4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3D783301" w14:textId="165C0101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AATATTAGATAGCAGTTTAAAAAATAATGATTTTACATACATTATTGACCATTTTG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20</w:t>
      </w:r>
    </w:p>
    <w:p w14:paraId="47497093" w14:textId="629F4214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AATATTAGATAGCAGTTTAAAAAATAATGATTTTACATACATTATTGACCATTTTG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19</w:t>
      </w:r>
    </w:p>
    <w:p w14:paraId="6BC66D43" w14:textId="71C424E2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ATATTAGATAGCAGTTTAAAAAATAATGATTTTACATACATTATTGACCATTTTGAT</w:t>
      </w:r>
      <w:proofErr w:type="gramEnd"/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19</w:t>
      </w:r>
    </w:p>
    <w:p w14:paraId="67708E9E" w14:textId="4F0AC8CE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6372F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AATATTAGATAGCAGTTTAAAAAATAATGATTTTACATACATTATTGACCATTTTG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16</w:t>
      </w:r>
    </w:p>
    <w:p w14:paraId="3237F82E" w14:textId="61580D73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AAATATTAGATAGCAGTTTAAAAAATAATGATTTTACATACATTATTGACCATTTTG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18</w:t>
      </w:r>
    </w:p>
    <w:p w14:paraId="641C2DB8" w14:textId="5547CE9F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26372F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2812E262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0C6D6267" w14:textId="0AFE6249" w:rsidR="00F1752E" w:rsidRPr="00DE7089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GTCCCGGGAAGAAAAGAGGTAACAAAGAAGTAGCTGTCAATGGTGCCGGCTCATCTGAG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80</w:t>
      </w:r>
    </w:p>
    <w:p w14:paraId="5B64CDAD" w14:textId="5C0D4437" w:rsidR="00F1752E" w:rsidRPr="00DE7089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DE7089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GTCCCGGGAAGAAAAGAGGTAACAAAGAAGTAGCTGTCAATGGTGCCGGCTCATCTGAG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79</w:t>
      </w:r>
    </w:p>
    <w:p w14:paraId="4A3EAB7D" w14:textId="39118EC5" w:rsidR="00DE7089" w:rsidRP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GTCCCGGGAAGAAAAGAGGTAACAAAGAAGTAGCTGTCAATGGTGCCGGCTCATCTGAG</w:t>
      </w:r>
      <w:proofErr w:type="gramEnd"/>
      <w:r w:rsidR="000A7513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79</w:t>
      </w:r>
    </w:p>
    <w:p w14:paraId="453351E5" w14:textId="365A88CB" w:rsidR="00F1752E" w:rsidRPr="00DE7089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DE7089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6372F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GTCCTGGGAAGAAAAGAGGTAACAAAGAAGTAGCTGTCAATGGTGCCGGCTCATCTGAG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76</w:t>
      </w:r>
    </w:p>
    <w:p w14:paraId="55802570" w14:textId="17922EF8" w:rsidR="00F1752E" w:rsidRPr="00DE7089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GTCCCGGGACGAAAAGAGGTAACAAAGAAGTAGCTGTCAATGGTGCCGGCTCATCTGAG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778</w:t>
      </w:r>
    </w:p>
    <w:p w14:paraId="5CD9952F" w14:textId="51E9AEAE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26372F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 **** *************************************************</w:t>
      </w:r>
    </w:p>
    <w:p w14:paraId="223D017F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56778C0D" w14:textId="6014D203" w:rsidR="00F1752E" w:rsidRPr="00DE7089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CTAAATGAGGCGCACAATCTCCAATACGTTTTTGACTATTTTAATGAGCTAGACGGCGA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840</w:t>
      </w:r>
    </w:p>
    <w:p w14:paraId="4344AD35" w14:textId="19C9AA6A" w:rsidR="00F1752E" w:rsidRPr="00DE7089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DE7089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CTAAATGAGGCGCACAATCTCCAATACGTTTTTGACTATTTTAATGAGCTAGACGGCGA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839</w:t>
      </w:r>
    </w:p>
    <w:p w14:paraId="486900B5" w14:textId="70CC2888" w:rsidR="00DE7089" w:rsidRPr="000A7513" w:rsidRDefault="00DE7089" w:rsidP="000A75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CTAAATGAGGCGCACAATCTCCAATACGTTTTTGACTATTTTAATGAGCTAGACGGCGAA</w:t>
      </w:r>
      <w:proofErr w:type="gramEnd"/>
      <w:r w:rsidR="000A7513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839</w:t>
      </w:r>
    </w:p>
    <w:p w14:paraId="3CB5A5F7" w14:textId="6145A8C9" w:rsidR="00F1752E" w:rsidRPr="00DE7089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DE7089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6372F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CTAAATGAGGCGCACAATCTCCAATACGTTTTTGACTATTTTAATGAGCTAGACGGCGA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836</w:t>
      </w:r>
    </w:p>
    <w:p w14:paraId="69DCADE5" w14:textId="6789F8CE" w:rsidR="00F1752E" w:rsidRPr="00DE7089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CTAAATGAGGCGCACAATCTCCAATACGTTTTTGACTATTTTAATGAGCTATACGGCGA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838</w:t>
      </w:r>
    </w:p>
    <w:p w14:paraId="1FACDB29" w14:textId="0E4AFAB2" w:rsidR="00F1752E" w:rsidRPr="00DE7089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26372F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 ********</w:t>
      </w:r>
    </w:p>
    <w:p w14:paraId="456072FC" w14:textId="77777777" w:rsidR="00F1752E" w:rsidRPr="00DE7089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3A59F684" w14:textId="2A9F4F51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TGATGATTTATTTTTTGCTGGAGATACTAATATTAAAGAGCGAAACCATAATGAAGC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900</w:t>
      </w:r>
    </w:p>
    <w:p w14:paraId="285307E3" w14:textId="3CB292F8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TGATGATTTATTTTTTGCTGGAGATACTAATATTAAAGAGCGAAACCATAATGAAGC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899</w:t>
      </w:r>
    </w:p>
    <w:p w14:paraId="497FD1D4" w14:textId="7D2E67B4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TGATGATTTATTTTTTGCTGGAGATACTAATATTAAAGAGCGAAACCATAATGAAGCC</w:t>
      </w:r>
      <w:proofErr w:type="gramEnd"/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899</w:t>
      </w:r>
    </w:p>
    <w:p w14:paraId="14625274" w14:textId="7F4D09D9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6372F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TGATGATTTATTTTTTGCTGGAGATACTAATATTAAAGAGCGAAACCATAATGAAGC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896</w:t>
      </w:r>
    </w:p>
    <w:p w14:paraId="68209217" w14:textId="6978079A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ATGATGATTTATTTTTTGCTGGAGATACTAATATTAAAGAGCGAAACCATAATGAAGCC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898</w:t>
      </w:r>
    </w:p>
    <w:p w14:paraId="14645514" w14:textId="6F375F59" w:rsidR="00F1752E" w:rsidRPr="00F1752E" w:rsidRDefault="0026372F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</w:r>
      <w:r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3425A877" w14:textId="24DF78B2" w:rsidR="00F1752E" w:rsidRPr="00F1752E" w:rsidRDefault="00F1752E" w:rsidP="00C535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</w:p>
    <w:p w14:paraId="182A11D6" w14:textId="53736B04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TTTAGCTGACTAAGCAAGAATAGCGCTTATAAAAATGTTTTTGAGCCAAACAATGAAA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960</w:t>
      </w:r>
    </w:p>
    <w:p w14:paraId="20FB03C1" w14:textId="0DDD4DA6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TTTAGCTGACTAAGCAAGAATAGCGCTTATAAAAATGTTTTTGAGCCAAACAATGAAA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959</w:t>
      </w:r>
    </w:p>
    <w:p w14:paraId="19A7B771" w14:textId="6F1F6095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TTAGCTGACTAAGCAAGAATAGCGCTTATAAAAATGTTTTTGAGCCAAACAATGAAAAT</w:t>
      </w:r>
      <w:proofErr w:type="gramEnd"/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959</w:t>
      </w:r>
    </w:p>
    <w:p w14:paraId="58CBC1C1" w14:textId="47A17F91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31F76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TTAGCTGACTAAGCAAGAATAGCGCTTATAAAAATGTTTTTGAGCCAAACAATGAAA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956</w:t>
      </w:r>
    </w:p>
    <w:p w14:paraId="3747A9DA" w14:textId="6492CC84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TTTAGCTGACTAAGCAAGAATAGCGCTTATAAAAATGTTTTTGAGCCAAACAATGAAA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958</w:t>
      </w:r>
    </w:p>
    <w:p w14:paraId="1BD4DD43" w14:textId="6462DA2C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231F76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50390624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37187AF5" w14:textId="4642E38A" w:rsidR="00F1752E" w:rsidRPr="00DE7089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ACATCACTAAGCAATACAATTGATAAATATGCTAATTCATATGACAAGATAATTCAC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020</w:t>
      </w:r>
    </w:p>
    <w:p w14:paraId="4131D3DC" w14:textId="0F200292" w:rsidR="00F1752E" w:rsidRPr="00DE7089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DE7089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AAGACATCACTAAGCAATACAATTGATAAATATGCTAATTCATATGACAAGATAATTCAC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019</w:t>
      </w:r>
    </w:p>
    <w:p w14:paraId="5E35AD9F" w14:textId="63E799E5" w:rsidR="00DE7089" w:rsidRP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ACATCACTAAGCAATACAATTGATAAATATGCTAATTCATATGACAAGATAATTCAC</w:t>
      </w:r>
      <w:proofErr w:type="gramEnd"/>
      <w:r w:rsidR="000A7513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019</w:t>
      </w:r>
    </w:p>
    <w:p w14:paraId="2F996402" w14:textId="523534C1" w:rsidR="00F1752E" w:rsidRPr="00DE7089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DE7089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31F76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AAGACATCACTAAGCAATACAATTGATAAATATGCTAATTCATATGACAAGATAATTCAC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016</w:t>
      </w:r>
    </w:p>
    <w:p w14:paraId="2E423F5E" w14:textId="46C844DE" w:rsidR="00F1752E" w:rsidRPr="00DE7089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AAGACATCACTAAGCAATACAATTGATAAATATGCTAATTCATATTTCAAGATAATTCAC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018</w:t>
      </w:r>
    </w:p>
    <w:p w14:paraId="2A9E6656" w14:textId="2B6BEEF9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231F76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  *************</w:t>
      </w:r>
    </w:p>
    <w:p w14:paraId="19C8C145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484887C4" w14:textId="77777777" w:rsidR="00C5352B" w:rsidRDefault="00C5352B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</w:p>
    <w:p w14:paraId="448C1F41" w14:textId="77777777" w:rsidR="00C5352B" w:rsidRDefault="00C5352B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</w:p>
    <w:p w14:paraId="520D51AF" w14:textId="218D4B3D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lastRenderedPageBreak/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CGCTCAAAGCTAAAATACATCAACCCTAAGATCTTTAAACTTTATGACTTTGTTAATA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080</w:t>
      </w:r>
    </w:p>
    <w:p w14:paraId="77C95880" w14:textId="1289C833" w:rsidR="00F1752E" w:rsidRPr="00E87D5C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CGCTCAAAGCTAAAATACATCAACCCTAAGATCTTTAAACTTTATGACTTTGTTAATA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076</w:t>
      </w:r>
    </w:p>
    <w:p w14:paraId="18F66619" w14:textId="178779E4" w:rsidR="00DE7089" w:rsidRDefault="00DE7089" w:rsidP="008C68D6">
      <w:pPr>
        <w:pStyle w:val="HTMLPreformatted"/>
        <w:shd w:val="clear" w:color="auto" w:fill="FFFFFF"/>
        <w:rPr>
          <w:color w:val="000000" w:themeColor="text1"/>
          <w:sz w:val="24"/>
          <w:szCs w:val="24"/>
        </w:rPr>
      </w:pPr>
      <w:r w:rsidRPr="00DE7089">
        <w:rPr>
          <w:color w:val="000000" w:themeColor="text1"/>
          <w:sz w:val="24"/>
          <w:szCs w:val="24"/>
        </w:rPr>
        <w:t>MBOV_</w:t>
      </w:r>
      <w:proofErr w:type="gramStart"/>
      <w:r w:rsidRPr="00DE7089">
        <w:rPr>
          <w:color w:val="212121"/>
          <w:sz w:val="24"/>
          <w:szCs w:val="24"/>
          <w:shd w:val="clear" w:color="auto" w:fill="FFFFFF"/>
        </w:rPr>
        <w:t>17DD0020</w:t>
      </w:r>
      <w:r>
        <w:rPr>
          <w:color w:val="212121"/>
          <w:sz w:val="24"/>
          <w:szCs w:val="24"/>
          <w:shd w:val="clear" w:color="auto" w:fill="FFFFFF"/>
        </w:rPr>
        <w:t xml:space="preserve">  </w:t>
      </w:r>
      <w:r w:rsidR="000A7513" w:rsidRPr="00F1752E">
        <w:rPr>
          <w:color w:val="000000" w:themeColor="text1"/>
          <w:sz w:val="24"/>
          <w:szCs w:val="24"/>
        </w:rPr>
        <w:t>CGCTCAAAGCTAAAATACATCAACCCTAAGATCTTTAAACTTTATGACTTTGTTAATAAT</w:t>
      </w:r>
      <w:proofErr w:type="gramEnd"/>
      <w:r w:rsidR="000A7513" w:rsidRPr="00F1752E">
        <w:rPr>
          <w:color w:val="000000" w:themeColor="text1"/>
          <w:sz w:val="24"/>
          <w:szCs w:val="24"/>
        </w:rPr>
        <w:tab/>
        <w:t>1076</w:t>
      </w:r>
    </w:p>
    <w:p w14:paraId="00A76994" w14:textId="4C52A0FA" w:rsidR="008C68D6" w:rsidRPr="00E87D5C" w:rsidRDefault="008C68D6" w:rsidP="008C68D6">
      <w:pPr>
        <w:pStyle w:val="HTMLPreformatted"/>
        <w:shd w:val="clear" w:color="auto" w:fill="FFFFFF"/>
        <w:rPr>
          <w:color w:val="000000" w:themeColor="text1"/>
          <w:sz w:val="24"/>
          <w:szCs w:val="24"/>
        </w:rPr>
      </w:pPr>
      <w:r w:rsidRPr="00E87D5C">
        <w:rPr>
          <w:color w:val="000000" w:themeColor="text1"/>
          <w:sz w:val="24"/>
          <w:szCs w:val="24"/>
        </w:rPr>
        <w:t>MBOV</w:t>
      </w:r>
      <w:r w:rsidR="004E232D" w:rsidRPr="00E87D5C">
        <w:rPr>
          <w:color w:val="000000" w:themeColor="text1"/>
          <w:sz w:val="24"/>
          <w:szCs w:val="24"/>
        </w:rPr>
        <w:t>_</w:t>
      </w:r>
      <w:r w:rsidRPr="00E87D5C">
        <w:rPr>
          <w:color w:val="000000" w:themeColor="text1"/>
          <w:sz w:val="24"/>
          <w:szCs w:val="24"/>
        </w:rPr>
        <w:t xml:space="preserve">514      </w:t>
      </w:r>
      <w:r w:rsidR="00231F76">
        <w:rPr>
          <w:color w:val="000000" w:themeColor="text1"/>
          <w:sz w:val="24"/>
          <w:szCs w:val="24"/>
        </w:rPr>
        <w:t xml:space="preserve"> </w:t>
      </w:r>
      <w:r w:rsidRPr="00E87D5C">
        <w:rPr>
          <w:color w:val="000000" w:themeColor="text1"/>
          <w:sz w:val="24"/>
          <w:szCs w:val="24"/>
        </w:rPr>
        <w:t>CGCTCAAAGCTAAAATACATCAACCCTAAGATCTTTAAACTTTATGACTTTGTTAATAAT</w:t>
      </w:r>
      <w:r w:rsidRPr="00E87D5C">
        <w:rPr>
          <w:color w:val="000000" w:themeColor="text1"/>
          <w:sz w:val="24"/>
          <w:szCs w:val="24"/>
        </w:rPr>
        <w:tab/>
        <w:t>1076</w:t>
      </w:r>
    </w:p>
    <w:p w14:paraId="1473C673" w14:textId="43C57A87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CGCTCAAAGCTAAAATACATCAACCCTAAGATCTTTAAACTTTATGACTTTGTTAATAAT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078</w:t>
      </w:r>
    </w:p>
    <w:p w14:paraId="025526B5" w14:textId="578E7679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231F76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17BA9924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2CB61E03" w14:textId="76A46908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GGTTTTCTTTATAAAAATATAAATTCGATAAATGATTGAGTGCAATATGTTAAGAGCTC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140</w:t>
      </w:r>
    </w:p>
    <w:p w14:paraId="61AA1C26" w14:textId="1C5E45FA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GGTTTTCTTTATAAAAATATAAATTCGATAAATGATTGAGTGCAATATGTTAAGAGCTC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139</w:t>
      </w:r>
    </w:p>
    <w:p w14:paraId="6C9FE1E0" w14:textId="735ECFAD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GTTTTCTTTATAAAAATATAAATTCGATAAATGATTGAGTGCAATATGTTAAGAGCTCA</w:t>
      </w:r>
      <w:proofErr w:type="gramEnd"/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139</w:t>
      </w:r>
    </w:p>
    <w:p w14:paraId="5606CD72" w14:textId="6D8A45AD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31F76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GGTTTTCTTTATAAAAATATAAATTCGATAAATGATTGAGTGCAATATGTTAAGAGCTC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136</w:t>
      </w:r>
    </w:p>
    <w:p w14:paraId="1915763B" w14:textId="06874330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GGTTTTCTTTATAAAAATATAAATTCGATAAATGATTGAGTGCAATATGTTAAGAGCTC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138</w:t>
      </w:r>
    </w:p>
    <w:p w14:paraId="5E0480FA" w14:textId="4F0E6709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231F76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******************************</w:t>
      </w:r>
    </w:p>
    <w:p w14:paraId="6DD4EC9B" w14:textId="77777777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57A86FDB" w14:textId="4D4B2D30" w:rsidR="00F1752E" w:rsidRPr="00DE7089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CAAGAAAAAAATATAGATCCGACTATGGATATATTAGAAGTGGTATTTCAGATCACTC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00</w:t>
      </w:r>
    </w:p>
    <w:p w14:paraId="73D81267" w14:textId="58116CF8" w:rsidR="00F1752E" w:rsidRPr="00DE7089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DE7089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TCAAGAAAAAAATATAGATCCGACTATGGATATATTAGAAGTGGTATTTCAGATCACTC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199</w:t>
      </w:r>
    </w:p>
    <w:p w14:paraId="7ECE73FA" w14:textId="7F2EE6DC" w:rsidR="00DE7089" w:rsidRPr="000A7513" w:rsidRDefault="00DE7089" w:rsidP="000A75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CAAGAAAAAAATATAGATCCGACTATGGATATATTAGAAGTGGTATTTCAGATCACTCA</w:t>
      </w:r>
      <w:proofErr w:type="gramEnd"/>
      <w:r w:rsidR="000A7513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199</w:t>
      </w:r>
    </w:p>
    <w:p w14:paraId="4346DE32" w14:textId="3FB7874D" w:rsidR="00F1752E" w:rsidRPr="00DE7089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DE7089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31F76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TCAAGAAAAAAATATAGATCCGACTATGGATATATTAGAAGTGGTATTTCAGATCACTCA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196</w:t>
      </w:r>
    </w:p>
    <w:p w14:paraId="1B03BF12" w14:textId="60C1518C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DE7089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TCAAGAAAAATATATAGATCCGACTATGGATATATTAGAAGTGGTATTTCAGATCACTC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198</w:t>
      </w:r>
    </w:p>
    <w:p w14:paraId="17906F1F" w14:textId="1D315B76" w:rsidR="00F1752E" w:rsidRPr="00F1752E" w:rsidRDefault="00231F7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</w:r>
      <w:r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 xml:space="preserve">  </w:t>
      </w: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 *************************************************</w:t>
      </w:r>
    </w:p>
    <w:p w14:paraId="10C709D8" w14:textId="331BEFE2" w:rsidR="00F1752E" w:rsidRP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</w:p>
    <w:p w14:paraId="106D79A9" w14:textId="7E65AEEF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PG45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CCAGTAGGATATACAGTTTTATTTGAA</w:t>
      </w:r>
      <w:r w:rsidR="00F1752E" w:rsidRPr="00CC71CA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T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30</w:t>
      </w:r>
    </w:p>
    <w:p w14:paraId="52E100D1" w14:textId="1DF50083" w:rsidR="00F1752E" w:rsidRPr="00F1752E" w:rsidRDefault="00937C9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4877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CCAGTAGGATATACAGTTTTATTTGAA</w:t>
      </w:r>
      <w:r w:rsidR="00F1752E" w:rsidRPr="00CC71CA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T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29</w:t>
      </w:r>
    </w:p>
    <w:p w14:paraId="43E3A8B8" w14:textId="6312CCEC" w:rsidR="00DE7089" w:rsidRDefault="00DE708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DE7089">
        <w:rPr>
          <w:rFonts w:ascii="Courier New" w:hAnsi="Courier New" w:cs="Courier New"/>
          <w:color w:val="000000" w:themeColor="text1"/>
          <w:sz w:val="24"/>
          <w:szCs w:val="24"/>
        </w:rPr>
        <w:t>MBOV_</w:t>
      </w:r>
      <w:proofErr w:type="gramStart"/>
      <w:r w:rsidRPr="00DE7089"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>17DD0020</w:t>
      </w:r>
      <w:r>
        <w:rPr>
          <w:rFonts w:ascii="Courier New" w:eastAsia="Times New Roman" w:hAnsi="Courier New" w:cs="Courier New"/>
          <w:color w:val="212121"/>
          <w:sz w:val="24"/>
          <w:szCs w:val="24"/>
          <w:shd w:val="clear" w:color="auto" w:fill="FFFFFF"/>
        </w:rPr>
        <w:t xml:space="preserve">  </w:t>
      </w:r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CCAGTAGGATATACAGTTTTATTTGAA</w:t>
      </w:r>
      <w:r w:rsidR="000A7513" w:rsidRPr="00CC71CA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TAA</w:t>
      </w:r>
      <w:proofErr w:type="gramEnd"/>
      <w:r w:rsidR="000A7513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29</w:t>
      </w:r>
    </w:p>
    <w:p w14:paraId="1CE93A27" w14:textId="51444A4F" w:rsidR="00F1752E" w:rsidRPr="00E87D5C" w:rsidRDefault="008C68D6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</w:t>
      </w:r>
      <w:r w:rsidR="004E232D" w:rsidRPr="00E87D5C">
        <w:rPr>
          <w:rFonts w:ascii="Courier New" w:hAnsi="Courier New" w:cs="Courier New"/>
          <w:color w:val="000000" w:themeColor="text1"/>
          <w:sz w:val="24"/>
          <w:szCs w:val="24"/>
        </w:rPr>
        <w:t>_</w:t>
      </w: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514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</w:t>
      </w:r>
      <w:r w:rsidR="00231F76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CCAGTAGGATATACAGTTTTATTTGAA</w:t>
      </w:r>
      <w:r w:rsidR="00F1752E" w:rsidRPr="00CC71CA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T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26</w:t>
      </w:r>
    </w:p>
    <w:p w14:paraId="771B12AD" w14:textId="3A76796F" w:rsidR="00F1752E" w:rsidRPr="00F1752E" w:rsidRDefault="00354469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E87D5C">
        <w:rPr>
          <w:rFonts w:ascii="Courier New" w:hAnsi="Courier New" w:cs="Courier New"/>
          <w:color w:val="000000" w:themeColor="text1"/>
          <w:sz w:val="24"/>
          <w:szCs w:val="24"/>
        </w:rPr>
        <w:t>MBOV_F9169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CCAGTAGGATATACAGTTTTATTTGAA</w:t>
      </w:r>
      <w:r w:rsidR="00F1752E" w:rsidRPr="00CC71CA">
        <w:rPr>
          <w:rFonts w:ascii="Courier New" w:eastAsia="Times New Roman" w:hAnsi="Courier New" w:cs="Courier New"/>
          <w:b/>
          <w:bCs/>
          <w:color w:val="000000" w:themeColor="text1"/>
          <w:kern w:val="0"/>
          <w:sz w:val="24"/>
          <w:szCs w:val="24"/>
          <w14:ligatures w14:val="none"/>
        </w:rPr>
        <w:t>TAA</w:t>
      </w:r>
      <w:r w:rsidR="00F1752E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ab/>
        <w:t>1228</w:t>
      </w:r>
    </w:p>
    <w:p w14:paraId="3A68B70C" w14:textId="173197D9" w:rsidR="00F1752E" w:rsidRDefault="00F1752E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  <w:r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     </w:t>
      </w:r>
      <w:r w:rsidR="00231F76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 xml:space="preserve">     </w:t>
      </w:r>
      <w:r w:rsidR="00231F76" w:rsidRPr="00F1752E"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  <w:t>******************************</w:t>
      </w:r>
    </w:p>
    <w:p w14:paraId="4F462803" w14:textId="77777777" w:rsidR="00E65183" w:rsidRDefault="00E65183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485AF21C" w14:textId="77777777" w:rsidR="00E65183" w:rsidRDefault="00E65183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30C73B48" w14:textId="77777777" w:rsidR="00C5352B" w:rsidRDefault="00C5352B" w:rsidP="00F175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kern w:val="0"/>
          <w:sz w:val="24"/>
          <w:szCs w:val="24"/>
          <w14:ligatures w14:val="none"/>
        </w:rPr>
      </w:pPr>
    </w:p>
    <w:p w14:paraId="781A9B6B" w14:textId="0EBF462A" w:rsidR="00C84C73" w:rsidRDefault="00C84C73" w:rsidP="000F6E2C">
      <w:pPr>
        <w:jc w:val="both"/>
        <w:rPr>
          <w:rFonts w:asciiTheme="majorBidi" w:hAnsiTheme="majorBidi" w:cstheme="majorBidi"/>
          <w:sz w:val="24"/>
          <w:szCs w:val="24"/>
        </w:rPr>
      </w:pPr>
      <w:r w:rsidRPr="00CC71C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upplementary Figure 1. </w:t>
      </w:r>
      <w:r w:rsidR="00E65183" w:rsidRPr="00CC71C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equence</w:t>
      </w:r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65183" w:rsidRPr="00CC71C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lignment of </w:t>
      </w:r>
      <w:r w:rsidR="00E65183" w:rsidRPr="00CC71CA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proofErr w:type="spellStart"/>
      <w:r w:rsidR="00E65183" w:rsidRPr="00CC71CA">
        <w:rPr>
          <w:rFonts w:asciiTheme="majorBidi" w:hAnsiTheme="majorBidi" w:cstheme="majorBidi"/>
          <w:b/>
          <w:bCs/>
          <w:i/>
          <w:iCs/>
          <w:sz w:val="24"/>
          <w:szCs w:val="24"/>
        </w:rPr>
        <w:t>mnuA</w:t>
      </w:r>
      <w:proofErr w:type="spellEnd"/>
      <w:r w:rsidR="00E65183" w:rsidRPr="00CC71C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genes</w:t>
      </w:r>
      <w:r w:rsidRPr="00CC71C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undergo frameshift mutation</w:t>
      </w:r>
      <w:r w:rsidR="000F6E2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 in </w:t>
      </w:r>
      <w:r w:rsidR="000F6E2C" w:rsidRPr="000F6E2C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M. </w:t>
      </w:r>
      <w:proofErr w:type="spellStart"/>
      <w:r w:rsidR="000F6E2C" w:rsidRPr="000F6E2C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bovis</w:t>
      </w:r>
      <w:proofErr w:type="spellEnd"/>
      <w:r w:rsidR="000F6E2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eld strains</w:t>
      </w:r>
      <w:r w:rsidR="00E65183" w:rsidRPr="00CC71C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="00E65183" w:rsidRPr="00CC71CA">
        <w:rPr>
          <w:rFonts w:asciiTheme="majorBidi" w:hAnsiTheme="majorBidi" w:cstheme="majorBidi"/>
          <w:color w:val="333333"/>
          <w:sz w:val="24"/>
          <w:szCs w:val="24"/>
        </w:rPr>
        <w:t>Nucleotide sequences</w:t>
      </w:r>
      <w:r w:rsidR="00E65183" w:rsidRPr="00CC71CA"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  <w:t xml:space="preserve"> </w:t>
      </w:r>
      <w:r w:rsidR="00E65183" w:rsidRPr="00CC71CA">
        <w:rPr>
          <w:rFonts w:asciiTheme="majorBidi" w:hAnsiTheme="majorBidi" w:cstheme="majorBidi"/>
          <w:sz w:val="24"/>
          <w:szCs w:val="24"/>
        </w:rPr>
        <w:t xml:space="preserve">of the </w:t>
      </w:r>
      <w:proofErr w:type="spellStart"/>
      <w:r w:rsidR="00E65183" w:rsidRPr="00CC71CA">
        <w:rPr>
          <w:rFonts w:asciiTheme="majorBidi" w:hAnsiTheme="majorBidi" w:cstheme="majorBidi"/>
          <w:i/>
          <w:iCs/>
          <w:sz w:val="24"/>
          <w:szCs w:val="24"/>
        </w:rPr>
        <w:t>mnuA</w:t>
      </w:r>
      <w:proofErr w:type="spellEnd"/>
      <w:r w:rsidR="00E65183" w:rsidRPr="00CC71CA">
        <w:rPr>
          <w:rFonts w:asciiTheme="majorBidi" w:hAnsiTheme="majorBidi" w:cstheme="majorBidi"/>
          <w:sz w:val="24"/>
          <w:szCs w:val="24"/>
        </w:rPr>
        <w:t xml:space="preserve"> </w:t>
      </w:r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>genes</w:t>
      </w:r>
      <w:r w:rsidR="00E65183" w:rsidRPr="00CC71CA">
        <w:rPr>
          <w:rFonts w:asciiTheme="majorBidi" w:hAnsiTheme="majorBidi" w:cstheme="majorBidi"/>
          <w:sz w:val="24"/>
          <w:szCs w:val="24"/>
        </w:rPr>
        <w:t xml:space="preserve"> were extracted from the genomes of </w:t>
      </w:r>
      <w:r w:rsidR="00E65183" w:rsidRPr="00CC71CA">
        <w:rPr>
          <w:rFonts w:asciiTheme="majorBidi" w:hAnsiTheme="majorBidi" w:cstheme="majorBidi"/>
          <w:i/>
          <w:iCs/>
          <w:sz w:val="24"/>
          <w:szCs w:val="24"/>
        </w:rPr>
        <w:t xml:space="preserve">M. </w:t>
      </w:r>
      <w:proofErr w:type="spellStart"/>
      <w:r w:rsidR="00E65183" w:rsidRPr="00CC71CA">
        <w:rPr>
          <w:rFonts w:asciiTheme="majorBidi" w:hAnsiTheme="majorBidi" w:cstheme="majorBidi"/>
          <w:i/>
          <w:iCs/>
          <w:sz w:val="24"/>
          <w:szCs w:val="24"/>
        </w:rPr>
        <w:t>bovis</w:t>
      </w:r>
      <w:proofErr w:type="spellEnd"/>
      <w:r w:rsidR="00E65183" w:rsidRPr="00CC71CA">
        <w:rPr>
          <w:rFonts w:asciiTheme="majorBidi" w:hAnsiTheme="majorBidi" w:cstheme="majorBidi"/>
          <w:sz w:val="24"/>
          <w:szCs w:val="24"/>
        </w:rPr>
        <w:t xml:space="preserve"> PG45 type strain (</w:t>
      </w:r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TCC 25523 / </w:t>
      </w:r>
      <w:hyperlink r:id="rId4" w:tgtFrame="_blank" w:history="1">
        <w:r w:rsidR="00E65183" w:rsidRPr="00CC71CA">
          <w:rPr>
            <w:rFonts w:asciiTheme="majorBidi" w:hAnsiTheme="majorBidi" w:cstheme="majorBidi"/>
            <w:color w:val="000000" w:themeColor="text1"/>
            <w:sz w:val="24"/>
            <w:szCs w:val="24"/>
          </w:rPr>
          <w:t>NCTC 10131</w:t>
        </w:r>
      </w:hyperlink>
      <w:r w:rsidR="00E65183" w:rsidRPr="00CC71CA">
        <w:rPr>
          <w:rFonts w:asciiTheme="majorBidi" w:hAnsiTheme="majorBidi" w:cstheme="majorBidi"/>
          <w:sz w:val="24"/>
          <w:szCs w:val="24"/>
        </w:rPr>
        <w:t xml:space="preserve">; accession no. </w:t>
      </w:r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>NC_014760.1)</w:t>
      </w:r>
      <w:r w:rsidR="00A84254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="00E65183" w:rsidRPr="00CC71C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M. </w:t>
      </w:r>
      <w:proofErr w:type="spellStart"/>
      <w:r w:rsidR="00E65183" w:rsidRPr="00CC71C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bovis</w:t>
      </w:r>
      <w:proofErr w:type="spellEnd"/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84254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eld strains </w:t>
      </w:r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>4877 (</w:t>
      </w:r>
      <w:hyperlink r:id="rId5" w:tgtFrame="lnk8SC28Z8J016" w:tooltip="Show report for WFEJ01000016.1" w:history="1">
        <w:r w:rsidR="00CC71CA" w:rsidRPr="00CC71CA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  <w:u w:val="none"/>
            <w:shd w:val="clear" w:color="auto" w:fill="FFFFFF"/>
          </w:rPr>
          <w:t>WFEJ01000016.1</w:t>
        </w:r>
      </w:hyperlink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A84254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514 (</w:t>
      </w:r>
      <w:hyperlink r:id="rId6" w:tgtFrame="lnk8SC5FBVU016" w:tooltip="Show report for WFAW01000057.1" w:history="1">
        <w:r w:rsidR="00CC71CA" w:rsidRPr="00CC71CA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  <w:u w:val="none"/>
            <w:shd w:val="clear" w:color="auto" w:fill="FFFFFF"/>
          </w:rPr>
          <w:t>WFAW01000057.1</w:t>
        </w:r>
      </w:hyperlink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CC71CA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CC71CA" w:rsidRPr="00CC71CA"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</w:rPr>
        <w:t>17DD0020 (</w:t>
      </w:r>
      <w:hyperlink r:id="rId7" w:tgtFrame="lnk8S86RGXN01N" w:tooltip="Show report for NZ_JASFAP010000001.1" w:history="1">
        <w:r w:rsidR="00CC71CA" w:rsidRPr="00CC71CA">
          <w:rPr>
            <w:rFonts w:asciiTheme="majorBidi" w:eastAsia="Times New Roman" w:hAnsiTheme="majorBidi" w:cstheme="majorBidi"/>
            <w:color w:val="000000" w:themeColor="text1"/>
            <w:sz w:val="24"/>
            <w:szCs w:val="24"/>
          </w:rPr>
          <w:t>NZ_JASFAP010000001.1</w:t>
        </w:r>
      </w:hyperlink>
      <w:r w:rsidR="00CC71CA" w:rsidRPr="00CC71C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</w:t>
      </w:r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84254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>and F9160 (accession no. CP092777.1)</w:t>
      </w:r>
      <w:r w:rsidR="00E65183" w:rsidRPr="00CC71C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E65183" w:rsidRPr="002123C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65183" w:rsidRPr="00E65183">
        <w:rPr>
          <w:rFonts w:asciiTheme="majorBidi" w:hAnsiTheme="majorBidi" w:cstheme="majorBidi"/>
          <w:color w:val="111111"/>
          <w:sz w:val="24"/>
          <w:szCs w:val="24"/>
        </w:rPr>
        <w:t xml:space="preserve">The multiple alignment was conducted using </w:t>
      </w:r>
      <w:r w:rsidR="00E65183" w:rsidRPr="00E65183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the </w:t>
      </w:r>
      <w:r w:rsidR="00E65183" w:rsidRPr="00E6518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LUSTAL </w:t>
      </w:r>
      <w:r w:rsidR="00E65183" w:rsidRPr="00E65183">
        <w:rPr>
          <w:rFonts w:asciiTheme="majorBidi" w:hAnsiTheme="majorBidi" w:cstheme="majorBidi"/>
          <w:color w:val="222222"/>
          <w:sz w:val="24"/>
          <w:szCs w:val="24"/>
        </w:rPr>
        <w:t>O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E65183" w:rsidRPr="00E65183">
        <w:rPr>
          <w:rFonts w:asciiTheme="majorBidi" w:hAnsiTheme="majorBidi" w:cstheme="majorBidi"/>
          <w:color w:val="222222"/>
          <w:sz w:val="24"/>
          <w:szCs w:val="24"/>
        </w:rPr>
        <w:t xml:space="preserve">(1.2.4) </w:t>
      </w:r>
      <w:r w:rsidR="00E65183" w:rsidRPr="00E65183">
        <w:rPr>
          <w:rFonts w:asciiTheme="majorBidi" w:hAnsiTheme="majorBidi" w:cstheme="majorBidi"/>
          <w:sz w:val="24"/>
          <w:szCs w:val="24"/>
        </w:rPr>
        <w:t>(</w:t>
      </w:r>
      <w:hyperlink r:id="rId8" w:history="1">
        <w:r w:rsidR="00E65183" w:rsidRPr="00E65183">
          <w:rPr>
            <w:rStyle w:val="Hyperlink"/>
            <w:rFonts w:asciiTheme="majorBidi" w:hAnsiTheme="majorBidi" w:cstheme="majorBidi"/>
            <w:sz w:val="24"/>
            <w:szCs w:val="24"/>
          </w:rPr>
          <w:t>https://www.ebi.ac.uk/Tools/msa/clustalo/</w:t>
        </w:r>
      </w:hyperlink>
      <w:r w:rsidR="00E65183" w:rsidRPr="00E65183">
        <w:rPr>
          <w:rFonts w:asciiTheme="majorBidi" w:hAnsiTheme="majorBidi" w:cstheme="majorBidi"/>
          <w:sz w:val="24"/>
          <w:szCs w:val="24"/>
        </w:rPr>
        <w:t xml:space="preserve"> ). </w:t>
      </w:r>
      <w:r w:rsidR="00E65183" w:rsidRPr="00E65183">
        <w:rPr>
          <w:rFonts w:asciiTheme="majorBidi" w:hAnsiTheme="majorBidi" w:cstheme="majorBidi"/>
          <w:color w:val="000000" w:themeColor="text1"/>
          <w:sz w:val="24"/>
          <w:szCs w:val="24"/>
        </w:rPr>
        <w:t>The</w:t>
      </w:r>
      <w:r w:rsidR="00E65183" w:rsidRPr="00E65183">
        <w:rPr>
          <w:rFonts w:asciiTheme="majorBidi" w:hAnsiTheme="majorBidi" w:cstheme="majorBidi"/>
          <w:sz w:val="24"/>
          <w:szCs w:val="24"/>
        </w:rPr>
        <w:t xml:space="preserve"> identical nucleotides are </w:t>
      </w:r>
      <w:r w:rsidR="00E65183" w:rsidRPr="00E65183">
        <w:rPr>
          <w:rFonts w:asciiTheme="majorBidi" w:hAnsiTheme="majorBidi" w:cstheme="majorBidi"/>
          <w:color w:val="000000" w:themeColor="text1"/>
          <w:sz w:val="24"/>
          <w:szCs w:val="24"/>
        </w:rPr>
        <w:t>marked with asterisk (*)</w:t>
      </w:r>
      <w:r w:rsidR="00E65183" w:rsidRPr="00E65183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The start and stop codons are bolded. </w:t>
      </w:r>
      <w:r w:rsidR="00E65183" w:rsidRPr="00C84C73">
        <w:rPr>
          <w:rFonts w:asciiTheme="majorBidi" w:hAnsiTheme="majorBidi" w:cstheme="majorBidi"/>
          <w:sz w:val="24"/>
          <w:szCs w:val="24"/>
        </w:rPr>
        <w:t xml:space="preserve">The region with a </w:t>
      </w:r>
      <w:r w:rsidRPr="00C84C7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frameshift</w:t>
      </w:r>
      <w:r w:rsidR="00E65183" w:rsidRPr="00C84C7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r w:rsidR="00E65183" w:rsidRPr="00C84C73">
        <w:rPr>
          <w:rFonts w:asciiTheme="majorBidi" w:hAnsiTheme="majorBidi" w:cstheme="majorBidi"/>
          <w:sz w:val="24"/>
          <w:szCs w:val="24"/>
        </w:rPr>
        <w:t xml:space="preserve">is </w:t>
      </w:r>
      <w:r w:rsidRPr="00C84C73">
        <w:rPr>
          <w:rFonts w:asciiTheme="majorBidi" w:hAnsiTheme="majorBidi" w:cstheme="majorBidi"/>
          <w:sz w:val="24"/>
          <w:szCs w:val="24"/>
        </w:rPr>
        <w:t xml:space="preserve">marked by </w:t>
      </w:r>
      <w:r w:rsidR="00E65183" w:rsidRPr="00C84C73">
        <w:rPr>
          <w:rFonts w:asciiTheme="majorBidi" w:hAnsiTheme="majorBidi" w:cstheme="majorBidi"/>
          <w:sz w:val="24"/>
          <w:szCs w:val="24"/>
        </w:rPr>
        <w:t>red</w:t>
      </w:r>
      <w:r>
        <w:rPr>
          <w:rFonts w:asciiTheme="majorBidi" w:hAnsiTheme="majorBidi" w:cstheme="majorBidi"/>
          <w:sz w:val="24"/>
          <w:szCs w:val="24"/>
        </w:rPr>
        <w:t>,</w:t>
      </w:r>
      <w:r w:rsidRPr="00C84C73">
        <w:rPr>
          <w:rFonts w:asciiTheme="majorBidi" w:hAnsiTheme="majorBidi" w:cstheme="majorBidi"/>
          <w:sz w:val="24"/>
          <w:szCs w:val="24"/>
        </w:rPr>
        <w:t xml:space="preserve"> bolded</w:t>
      </w:r>
      <w:r>
        <w:rPr>
          <w:rFonts w:asciiTheme="majorBidi" w:hAnsiTheme="majorBidi" w:cstheme="majorBidi"/>
          <w:sz w:val="24"/>
          <w:szCs w:val="24"/>
        </w:rPr>
        <w:t xml:space="preserve"> and framed</w:t>
      </w:r>
      <w:r w:rsidR="00E65183" w:rsidRPr="00C84C73">
        <w:rPr>
          <w:rFonts w:asciiTheme="majorBidi" w:hAnsiTheme="majorBidi" w:cstheme="majorBidi"/>
          <w:sz w:val="24"/>
          <w:szCs w:val="24"/>
        </w:rPr>
        <w:t xml:space="preserve">. </w:t>
      </w:r>
    </w:p>
    <w:p w14:paraId="56C98ABD" w14:textId="77777777" w:rsidR="00C84C73" w:rsidRDefault="00C84C73" w:rsidP="00E6518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EB6E715" w14:textId="77777777" w:rsidR="00E65183" w:rsidRPr="00E65183" w:rsidRDefault="00E65183" w:rsidP="00E6518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CCC7254" w14:textId="77777777" w:rsidR="005E36FD" w:rsidRPr="00E87D5C" w:rsidRDefault="005E36FD">
      <w:pPr>
        <w:rPr>
          <w:rFonts w:ascii="Courier New" w:hAnsi="Courier New" w:cs="Courier New"/>
          <w:color w:val="000000" w:themeColor="text1"/>
          <w:sz w:val="24"/>
          <w:szCs w:val="24"/>
        </w:rPr>
      </w:pPr>
    </w:p>
    <w:sectPr w:rsidR="005E36FD" w:rsidRPr="00E87D5C" w:rsidSect="00F1752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52E"/>
    <w:rsid w:val="00027808"/>
    <w:rsid w:val="000A7513"/>
    <w:rsid w:val="000F6E2C"/>
    <w:rsid w:val="00113497"/>
    <w:rsid w:val="00186F24"/>
    <w:rsid w:val="002123C0"/>
    <w:rsid w:val="00231F76"/>
    <w:rsid w:val="0026372F"/>
    <w:rsid w:val="00271AE9"/>
    <w:rsid w:val="00354469"/>
    <w:rsid w:val="003C48FB"/>
    <w:rsid w:val="003E170D"/>
    <w:rsid w:val="004E232D"/>
    <w:rsid w:val="005A6A4D"/>
    <w:rsid w:val="005E36FD"/>
    <w:rsid w:val="007D43C4"/>
    <w:rsid w:val="008C68D6"/>
    <w:rsid w:val="00937C99"/>
    <w:rsid w:val="00A84254"/>
    <w:rsid w:val="00C5352B"/>
    <w:rsid w:val="00C84C73"/>
    <w:rsid w:val="00CC71CA"/>
    <w:rsid w:val="00D15C3E"/>
    <w:rsid w:val="00D42614"/>
    <w:rsid w:val="00DE7089"/>
    <w:rsid w:val="00E14B0C"/>
    <w:rsid w:val="00E65183"/>
    <w:rsid w:val="00E87D5C"/>
    <w:rsid w:val="00EE6826"/>
    <w:rsid w:val="00F1752E"/>
    <w:rsid w:val="00F278EC"/>
    <w:rsid w:val="00F82687"/>
    <w:rsid w:val="00F9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9939"/>
  <w15:chartTrackingRefBased/>
  <w15:docId w15:val="{C537F0FA-12F1-4BD9-B78C-9530AF285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52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75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752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6518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65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183"/>
    <w:pPr>
      <w:bidi/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183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E65183"/>
    <w:pPr>
      <w:spacing w:after="0" w:line="240" w:lineRule="auto"/>
      <w:ind w:left="720"/>
      <w:contextualSpacing/>
    </w:pPr>
    <w:rPr>
      <w:rFonts w:asciiTheme="majorBidi" w:hAnsiTheme="majorBidi" w:cstheme="majorBidi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71A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#" TargetMode="External" /><Relationship Id="rId3" Type="http://schemas.openxmlformats.org/officeDocument/2006/relationships/webSettings" Target="webSettings.xml" /><Relationship Id="rId7" Type="http://schemas.openxmlformats.org/officeDocument/2006/relationships/hyperlink" Target="#" TargetMode="Externa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hyperlink" Target="#" TargetMode="External" /><Relationship Id="rId5" Type="http://schemas.openxmlformats.org/officeDocument/2006/relationships/hyperlink" Target="#" TargetMode="External" /><Relationship Id="rId10" Type="http://schemas.openxmlformats.org/officeDocument/2006/relationships/theme" Target="theme/theme1.xml" /><Relationship Id="rId4" Type="http://schemas.openxmlformats.org/officeDocument/2006/relationships/hyperlink" Target="#" TargetMode="External" /><Relationship Id="rId9" Type="http://schemas.openxmlformats.org/officeDocument/2006/relationships/fontTable" Target="fontTable.xml" /> 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859</Words>
  <Characters>9298</Characters>
  <Application>Microsoft Office Word</Application>
  <DocSecurity>0</DocSecurity>
  <Lines>77</Lines>
  <Paragraphs>22</Paragraphs>
  <ScaleCrop>false</ScaleCrop>
  <Company/>
  <LinksUpToDate>false</LinksUpToDate>
  <CharactersWithSpaces>1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ון ליסנינסקי</dc:creator>
  <cp:keywords/>
  <dc:description/>
  <cp:lastModifiedBy>אינה ליסנינסקי[Inna Lysnyansky ]</cp:lastModifiedBy>
  <cp:revision>10</cp:revision>
  <dcterms:created xsi:type="dcterms:W3CDTF">2023-06-30T09:03:00Z</dcterms:created>
  <dcterms:modified xsi:type="dcterms:W3CDTF">2023-08-01T12:17:00Z</dcterms:modified>
</cp:coreProperties>
</file>